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12EE50C5" w:rsidR="00EA3D3C" w:rsidRPr="00994A3D" w:rsidRDefault="00654E8F" w:rsidP="0001436A">
      <w:pPr>
        <w:pStyle w:val="Heading1"/>
      </w:pPr>
      <w:r w:rsidRPr="00994A3D">
        <w:t xml:space="preserve">Supplementary </w:t>
      </w:r>
      <w:r w:rsidR="00DF4A2D">
        <w:t>Methods</w:t>
      </w:r>
    </w:p>
    <w:p w14:paraId="374A696A" w14:textId="77777777" w:rsidR="00740A6E" w:rsidRPr="00DF6F07" w:rsidRDefault="00740A6E" w:rsidP="00DF4A2D">
      <w:pPr>
        <w:contextualSpacing/>
        <w:rPr>
          <w:rFonts w:cs="Times New Roman"/>
          <w:b/>
          <w:bCs/>
          <w:i/>
          <w:iCs/>
        </w:rPr>
      </w:pPr>
      <w:r w:rsidRPr="00DF6F07">
        <w:rPr>
          <w:rFonts w:cs="Times New Roman"/>
          <w:b/>
          <w:bCs/>
        </w:rPr>
        <w:t xml:space="preserve">Theoretical </w:t>
      </w:r>
      <w:r>
        <w:rPr>
          <w:rFonts w:cs="Times New Roman"/>
          <w:b/>
          <w:bCs/>
        </w:rPr>
        <w:t xml:space="preserve">Foundation of </w:t>
      </w:r>
      <w:r>
        <w:rPr>
          <w:rFonts w:cs="Times New Roman"/>
          <w:b/>
          <w:bCs/>
          <w:i/>
          <w:iCs/>
        </w:rPr>
        <w:t xml:space="preserve">FaceReader09 </w:t>
      </w:r>
    </w:p>
    <w:p w14:paraId="3CBADA9B" w14:textId="77777777" w:rsidR="00740A6E" w:rsidRDefault="00740A6E" w:rsidP="00DF4A2D">
      <w:pPr>
        <w:ind w:firstLine="720"/>
        <w:contextualSpacing/>
        <w:rPr>
          <w:rFonts w:cs="Times New Roman"/>
        </w:rPr>
      </w:pPr>
      <w:r w:rsidRPr="00DF6F07">
        <w:rPr>
          <w:rFonts w:cs="Times New Roman"/>
        </w:rPr>
        <w:t>The theoretical foundation of</w:t>
      </w:r>
      <w:r w:rsidRPr="00DF6F07">
        <w:rPr>
          <w:rFonts w:cs="Times New Roman"/>
          <w:b/>
          <w:bCs/>
          <w:i/>
          <w:iCs/>
        </w:rPr>
        <w:t xml:space="preserve"> </w:t>
      </w:r>
      <w:r w:rsidRPr="00DF6F07">
        <w:rPr>
          <w:rFonts w:cs="Times New Roman"/>
          <w:i/>
          <w:iCs/>
        </w:rPr>
        <w:t>FaceReader9</w:t>
      </w:r>
      <w:r w:rsidRPr="00DF6F07">
        <w:rPr>
          <w:rFonts w:cs="Times New Roman"/>
        </w:rPr>
        <w:t xml:space="preserve"> software (FR) is built upon the well-established Facial Action Coding System </w:t>
      </w:r>
      <w:r w:rsidRPr="00DF6F07">
        <w:rPr>
          <w:rFonts w:cs="Times New Roman"/>
        </w:rPr>
        <w:fldChar w:fldCharType="begin"/>
      </w:r>
      <w:r w:rsidRPr="00DF6F07">
        <w:rPr>
          <w:rFonts w:cs="Times New Roman"/>
        </w:rPr>
        <w:instrText xml:space="preserve"> ADDIN ZOTERO_ITEM CSL_CITATION {"citationID":"Hk3tmzxm","properties":{"formattedCitation":"(Ekman &amp; Friesen, 1978; Ekman &amp; Rosenberg, 2005)","plainCitation":"(Ekman &amp; Friesen, 1978; Ekman &amp; Rosenberg, 2005)","noteIndex":0},"citationItems":[{"id":970,"uris":["http://zotero.org/groups/4867524/items/Q3IPLACH"],"itemData":{"id":970,"type":"dataset","DOI":"10.1037/t27734-000","language":"en","note":"container-title: Environmental Psychology \\&amp; Nonverbal Behavior","source":"DOI.org (Crossref)","title":"Facial Action Coding System","URL":"http://doi.apa.org/getdoi.cfm?doi=10.1037/t27734-000","author":[{"family":"Ekman","given":"Paul"},{"family":"Friesen","given":"Wallace V."}],"accessed":{"date-parts":[["2022",10,20]]},"issued":{"date-parts":[["1978"]]}}},{"id":971,"uris":["http://zotero.org/groups/4867524/items/55AJ4TQJ"],"itemData":{"id":971,"type":"book","ISBN":"978-0-19-517964-4","note":"DOI: 10.1093/acprof:oso/9780195179644.001.0001\nDOI: 10.1093/acprof:oso/9780195179644.001.0001","publisher":"Oxford University Press","source":"DOI.org (Crossref)","title":"What the Face RevealsBasic and Applied Studies of Spontaneous Expression Using the Facial Action Coding System (FACS)","URL":"https://academic.oup.com/book/32646","author":[{"family":"Ekman","given":"Paul"},{"family":"Rosenberg","given":"Erika L."}],"accessed":{"date-parts":[["2022",10,20]]},"issued":{"date-parts":[["2005",4,14]]}}}],"schema":"https://github.com/citation-style-language/schema/raw/master/csl-citation.json"} </w:instrText>
      </w:r>
      <w:r w:rsidRPr="00DF6F07">
        <w:rPr>
          <w:rFonts w:cs="Times New Roman"/>
        </w:rPr>
        <w:fldChar w:fldCharType="separate"/>
      </w:r>
      <w:r w:rsidRPr="00DF6F07">
        <w:rPr>
          <w:rFonts w:cs="Times New Roman"/>
        </w:rPr>
        <w:t>(Ekman &amp; Friesen, 1978; Ekman &amp; Rosenberg, 2005)</w:t>
      </w:r>
      <w:r w:rsidRPr="00DF6F07">
        <w:rPr>
          <w:rFonts w:cs="Times New Roman"/>
        </w:rPr>
        <w:fldChar w:fldCharType="end"/>
      </w:r>
      <w:r w:rsidRPr="00DF6F07">
        <w:rPr>
          <w:rFonts w:cs="Times New Roman"/>
        </w:rPr>
        <w:t xml:space="preserve"> (FACS), where the movement of 44 facial muscles is scored on a 5-point scale and translated into an “intensity” score. Because all humans have nearly identical facial muscle anatomy </w:t>
      </w:r>
      <w:r w:rsidRPr="00DF6F07">
        <w:rPr>
          <w:rFonts w:cs="Times New Roman"/>
        </w:rPr>
        <w:fldChar w:fldCharType="begin"/>
      </w:r>
      <w:r w:rsidRPr="00DF6F07">
        <w:rPr>
          <w:rFonts w:cs="Times New Roman"/>
        </w:rPr>
        <w:instrText xml:space="preserve"> ADDIN ZOTERO_ITEM CSL_CITATION {"citationID":"zjHlcojM","properties":{"formattedCitation":"(Schmidt &amp; Cohn, 2001)","plainCitation":"(Schmidt &amp; Cohn, 2001)","noteIndex":0},"citationItems":[{"id":985,"uris":["http://zotero.org/groups/4867524/items/RHLXWQC7"],"itemData":{"id":985,"type":"article-journal","container-title":"American Journal of Physical Anthropology","DOI":"10.1002/ajpa.20001","ISSN":"0002-9483, 1096-8644","issue":"S33","journalAbbreviation":"Am. J. Phys. Anthropol.","language":"en","page":"3-24","source":"DOI.org (Crossref)","title":"Human facial expressions as adaptations: Evolutionary questions in facial expression research","title-short":"Human facial expressions as adaptations","URL":"https://onlinelibrary.wiley.com/doi/10.1002/ajpa.20001","volume":"116","author":[{"family":"Schmidt","given":"Karen L."},{"family":"Cohn","given":"Jeffrey F."}],"accessed":{"date-parts":[["2022",10,20]]},"issued":{"date-parts":[["2001"]]}}}],"schema":"https://github.com/citation-style-language/schema/raw/master/csl-citation.json"} </w:instrText>
      </w:r>
      <w:r w:rsidRPr="00DF6F07">
        <w:rPr>
          <w:rFonts w:cs="Times New Roman"/>
        </w:rPr>
        <w:fldChar w:fldCharType="separate"/>
      </w:r>
      <w:r w:rsidRPr="00DF6F07">
        <w:rPr>
          <w:rFonts w:cs="Times New Roman"/>
        </w:rPr>
        <w:t>(Schmidt &amp; Cohn, 2001)</w:t>
      </w:r>
      <w:r w:rsidRPr="00DF6F07">
        <w:rPr>
          <w:rFonts w:cs="Times New Roman"/>
        </w:rPr>
        <w:fldChar w:fldCharType="end"/>
      </w:r>
      <w:r w:rsidRPr="00DF6F07">
        <w:rPr>
          <w:rFonts w:cs="Times New Roman"/>
        </w:rPr>
        <w:t xml:space="preserve">, FACS – and therefore FR – scoring for universal discrete emotions is widely generalizable and comparable between individuals regardless of demographics. </w:t>
      </w:r>
    </w:p>
    <w:p w14:paraId="676130A4" w14:textId="77777777" w:rsidR="00740A6E" w:rsidRPr="00903907" w:rsidRDefault="00740A6E" w:rsidP="00DF4A2D">
      <w:pPr>
        <w:ind w:firstLine="720"/>
        <w:contextualSpacing/>
        <w:rPr>
          <w:rFonts w:cs="Times New Roman"/>
          <w:b/>
          <w:bCs/>
          <w:i/>
          <w:iCs/>
        </w:rPr>
      </w:pPr>
      <w:r w:rsidRPr="00903907">
        <w:rPr>
          <w:rFonts w:cs="Times New Roman"/>
          <w:b/>
          <w:bCs/>
          <w:i/>
          <w:iCs/>
        </w:rPr>
        <w:t>FaceReader</w:t>
      </w:r>
      <w:r w:rsidRPr="00903907">
        <w:rPr>
          <w:rFonts w:cs="Times New Roman"/>
          <w:b/>
          <w:bCs/>
        </w:rPr>
        <w:t xml:space="preserve"> Accuracy.</w:t>
      </w:r>
      <w:r w:rsidRPr="00903907">
        <w:rPr>
          <w:rFonts w:cs="Times New Roman"/>
        </w:rPr>
        <w:t xml:space="preserve"> Implementation of FACS coding in FR is accurate overall (88%), slightly better in women (89%) than men (86%) </w:t>
      </w:r>
      <w:r w:rsidRPr="00903907">
        <w:rPr>
          <w:rFonts w:cs="Times New Roman"/>
        </w:rPr>
        <w:fldChar w:fldCharType="begin"/>
      </w:r>
      <w:r w:rsidRPr="00903907">
        <w:rPr>
          <w:rFonts w:cs="Times New Roman"/>
        </w:rPr>
        <w:instrText xml:space="preserve"> ADDIN ZOTERO_ITEM CSL_CITATION {"citationID":"H063nw37","properties":{"formattedCitation":"(Lewinski et al., 2014)","plainCitation":"(Lewinski et al., 2014)","noteIndex":0},"citationItems":[{"id":979,"uris":["http://zotero.org/groups/4867524/items/LQSJ9M2T"],"itemData":{"id":979,"type":"article-journal","container-title":"Journal of Neuroscience, Psychology, and Economics","DOI":"10.1037/npe0000028","ISSN":"2151-318X, 1937-321X","issue":"4","journalAbbreviation":"Journal of Neuroscience, Psychology, and Economics","language":"en","page":"227-236","source":"DOI.org (Crossref)","title":"Automated facial coding: Validation of basic emotions and FACS AUs in FaceReader.","title-short":"Automated facial coding","URL":"http://doi.apa.org/getdoi.cfm?doi=10.1037/npe0000028","volume":"7","author":[{"family":"Lewinski","given":"Peter"},{"family":"Uyl","given":"Tim M.","non-dropping-particle":"den"},{"family":"Butler","given":"Crystal"}],"accessed":{"date-parts":[["2022",10,20]]},"issued":{"date-parts":[["2014",12]]}}}],"schema":"https://github.com/citation-style-language/schema/raw/master/csl-citation.json"} </w:instrText>
      </w:r>
      <w:r w:rsidRPr="00903907">
        <w:rPr>
          <w:rFonts w:cs="Times New Roman"/>
        </w:rPr>
        <w:fldChar w:fldCharType="separate"/>
      </w:r>
      <w:r w:rsidRPr="00903907">
        <w:rPr>
          <w:rFonts w:cs="Times New Roman"/>
        </w:rPr>
        <w:t>(Lewinski et al., 2014)</w:t>
      </w:r>
      <w:r w:rsidRPr="00903907">
        <w:rPr>
          <w:rFonts w:cs="Times New Roman"/>
        </w:rPr>
        <w:fldChar w:fldCharType="end"/>
      </w:r>
      <w:r w:rsidRPr="00903907">
        <w:rPr>
          <w:rFonts w:cs="Times New Roman"/>
        </w:rPr>
        <w:t xml:space="preserve">. Accuracy for coding </w:t>
      </w:r>
      <w:r w:rsidRPr="00903907">
        <w:rPr>
          <w:rFonts w:cs="Times New Roman"/>
          <w:i/>
          <w:iCs/>
        </w:rPr>
        <w:t>joy/happiness</w:t>
      </w:r>
      <w:r w:rsidRPr="00903907">
        <w:rPr>
          <w:rFonts w:cs="Times New Roman"/>
        </w:rPr>
        <w:t xml:space="preserve">, </w:t>
      </w:r>
      <w:r w:rsidRPr="00903907">
        <w:rPr>
          <w:rFonts w:cs="Times New Roman"/>
          <w:i/>
          <w:iCs/>
        </w:rPr>
        <w:t>anger</w:t>
      </w:r>
      <w:r w:rsidRPr="00903907">
        <w:rPr>
          <w:rFonts w:cs="Times New Roman"/>
        </w:rPr>
        <w:t xml:space="preserve">, </w:t>
      </w:r>
      <w:r w:rsidRPr="00903907">
        <w:rPr>
          <w:rFonts w:cs="Times New Roman"/>
          <w:i/>
          <w:iCs/>
        </w:rPr>
        <w:t>surprise</w:t>
      </w:r>
      <w:r w:rsidRPr="00903907">
        <w:rPr>
          <w:rFonts w:cs="Times New Roman"/>
        </w:rPr>
        <w:t xml:space="preserve">, and </w:t>
      </w:r>
      <w:r w:rsidRPr="00903907">
        <w:rPr>
          <w:rFonts w:cs="Times New Roman"/>
          <w:i/>
          <w:iCs/>
        </w:rPr>
        <w:t>sadness</w:t>
      </w:r>
      <w:r w:rsidRPr="00903907">
        <w:rPr>
          <w:rFonts w:cs="Times New Roman"/>
        </w:rPr>
        <w:t xml:space="preserve"> tends to be higher than the accuracy for </w:t>
      </w:r>
      <w:r w:rsidRPr="00903907">
        <w:rPr>
          <w:rFonts w:cs="Times New Roman"/>
          <w:i/>
          <w:iCs/>
        </w:rPr>
        <w:t>fear</w:t>
      </w:r>
      <w:r w:rsidRPr="00903907">
        <w:rPr>
          <w:rFonts w:cs="Times New Roman"/>
        </w:rPr>
        <w:t xml:space="preserve"> and </w:t>
      </w:r>
      <w:r w:rsidRPr="00903907">
        <w:rPr>
          <w:rFonts w:cs="Times New Roman"/>
          <w:i/>
          <w:iCs/>
        </w:rPr>
        <w:t xml:space="preserve">disgust </w:t>
      </w:r>
      <w:r w:rsidRPr="00903907">
        <w:rPr>
          <w:rFonts w:cs="Times New Roman"/>
          <w:i/>
          <w:iCs/>
        </w:rPr>
        <w:fldChar w:fldCharType="begin"/>
      </w:r>
      <w:r w:rsidRPr="00903907">
        <w:rPr>
          <w:rFonts w:cs="Times New Roman"/>
          <w:i/>
          <w:iCs/>
        </w:rPr>
        <w:instrText xml:space="preserve"> ADDIN ZOTERO_ITEM CSL_CITATION {"citationID":"GweWHAQ2","properties":{"formattedCitation":"(H\\uc0\\u246{}fling et al., 2022; K\\uc0\\u252{}ntzler et al., 2021; Skiendziel et al., 2019)","plainCitation":"(Höfling et al., 2022; Küntzler et al., 2021; Skiendziel et al., 2019)","dontUpdate":true,"noteIndex":0},"citationItems":[{"id":968,"uris":["http://zotero.org/groups/4867524/items/JN9JRIWS"],"itemData":{"id":968,"type":"article-journal","abstract":"Automatic facial coding (AFC) is a novel research tool to automatically analyze emotional facial expressions. AFC can classify emotional expressions with high accuracy in standardized picture inventories of intensively posed and prototypical expressions. However, classification of facial expressions of untrained study participants is more error prone. This discrepancy requires a direct comparison between these two sources of facial expressions. To this end, 70 untrained participants were asked to express joy, anger, surprise, sadness, disgust, and fear in a typical laboratory setting. Recorded videos were scored with a well-established AFC software (FaceReader, Noldus Information Technology). These were compared with AFC measures of standardized pictures from 70 trained actors (i.e., standardized inventories). We report the probability estimates of specific emotion categories and, in addition, Action Unit (AU) profiles for each emotion. Based on this, we used a novel machine learning approach to determine the relevant AUs for each emotion, separately for both datasets. First, misclassification was more frequent for some emotions of untrained participants. Second, AU intensities were generally lower in pictures of untrained participants compared to standardized pictures for all emotions. Third, although profiles of relevant AU overlapped substantially across the two data sets, there were also substantial differences in their AU profiles. This research provides evidence that the application of AFC is not limited to standardized facial expression inventories but can also be used to code facial expressions of untrained participants in a typical laboratory setting.","container-title":"PLOS ONE","DOI":"10.1371/journal.pone.0263863","ISSN":"1932-6203","issue":"3","journalAbbreviation":"PLoS ONE","language":"en","page":"e0263863","source":"DOI.org (Crossref)","title":"What’s in a face: Automatic facial coding of untrained study participants compared to standardized inventories","title-short":"What’s in a face","URL":"https://dx.plos.org/10.1371/journal.pone.0263863","volume":"17","author":[{"family":"Höfling","given":"T. Tim A."},{"family":"Alpers","given":"Georg W."},{"family":"Büdenbender","given":"Björn"},{"family":"Föhl","given":"Ulrich"},{"family":"Gerdes","given":"Antje B. M."}],"editor":[{"family":"Hadjileontiadis","given":"Leontios J."}],"accessed":{"date-parts":[["2022",10,20]]},"issued":{"date-parts":[["2022",3,3]]}}},{"id":969,"uris":["http://zotero.org/groups/4867524/items/GL64QMWN"],"itemData":{"id":969,"type":"article-journal","abstract":"Emotional facial expressions can inform researchers about an individual's emotional state. Recent technological advances open up new avenues to automatic Facial Expression Recognition (FER). Based on machine learning, such technology can tremendously increase the amount of processed data. FER is now easily accessible and has been validated for the classification of standardized prototypical facial expressions. However, applicability to more naturalistic facial expressions still remains uncertain. Hence, we test and compare performance of three different FER systems (Azure Face API, Microsoft; Face++, Megvii Technology; FaceReader, Noldus Information Technology) with human emotion recognition (A) for standardized posed facial expressions (from prototypical inventories) and (B) for non-standardized acted facial expressions (extracted from emotional movie scenes). For the standardized images, all three systems classify basic emotions accurately (FaceReader is most accurate) and they are mostly on par with human raters. For the non-standardized stimuli, performance drops remarkably for all three systems, but Azure still performs similarly to humans. In addition, all systems and humans alike tend to misclassify some of the non-standardized emotional facial expressions as neutral. In sum, emotion recognition by automated facial expression recognition can be an attractive alternative to human emotion recognition for standardized and non-standardized emotional facial expressions. However, we also found limitations in accuracy for specific facial expressions; clearly there is need for thorough empirical evaluation to guide future developments in computer vision of emotional facial expressions.","container-title":"Frontiers in Psychology","DOI":"10.3389/fpsyg.2021.627561","ISSN":"1664-1078","journalAbbreviation":"Front. Psychol.","page":"627561","source":"DOI.org (Crossref)","title":"Automatic Facial Expression Recognition in Standardized and Non-standardized Emotional Expressions","URL":"https://www.frontiersin.org/articles/10.3389/fpsyg.2021.627561/full","volume":"12","author":[{"family":"Küntzler","given":"Theresa"},{"family":"Höfling","given":"T. Tim A."},{"family":"Alpers","given":"Georg W."}],"accessed":{"date-parts":[["2022",10,20]]},"issued":{"date-parts":[["2021",5,5]]}}},{"id":967,"uris":["http://zotero.org/groups/4867524/items/7JATIRHI"],"itemData":{"id":967,"type":"article-journal","container-title":"PLOS ONE","DOI":"10.1371/journal.pone.0223905","ISSN":"1932-6203","issue":"10","journalAbbreviation":"PLoS ONE","language":"en","page":"e0223905","source":"DOI.org (Crossref)","title":"Assessing the convergent validity between the automated emotion recognition software Noldus FaceReader 7 and Facial Action Coding System Scoring","URL":"https://dx.plos.org/10.1371/journal.pone.0223905","volume":"14","author":[{"family":"Skiendziel","given":"Tanja"},{"family":"Rösch","given":"Andreas G."},{"family":"Schultheiss","given":"Oliver C."}],"editor":[{"family":"De Houwer","given":"Jan"}],"accessed":{"date-parts":[["2022",10,20]]},"issued":{"date-parts":[["2019",10,17]]}}}],"schema":"https://github.com/citation-style-language/schema/raw/master/csl-citation.json"} </w:instrText>
      </w:r>
      <w:r w:rsidRPr="00903907">
        <w:rPr>
          <w:rFonts w:cs="Times New Roman"/>
          <w:i/>
          <w:iCs/>
        </w:rPr>
        <w:fldChar w:fldCharType="separate"/>
      </w:r>
      <w:r w:rsidRPr="00903907">
        <w:rPr>
          <w:rFonts w:cs="Times New Roman"/>
        </w:rPr>
        <w:t>(Höfling et al., 2022; Küntzler et al., 2021)</w:t>
      </w:r>
      <w:r w:rsidRPr="00903907">
        <w:rPr>
          <w:rFonts w:cs="Times New Roman"/>
        </w:rPr>
        <w:fldChar w:fldCharType="end"/>
      </w:r>
      <w:r w:rsidRPr="00903907">
        <w:rPr>
          <w:rFonts w:cs="Times New Roman"/>
        </w:rPr>
        <w:t xml:space="preserve">. Older versions of FR have demonstrated satisfactory accuracy on large and diverse databases of facial expressions </w:t>
      </w:r>
      <w:r w:rsidRPr="00903907">
        <w:rPr>
          <w:rFonts w:cs="Times New Roman"/>
        </w:rPr>
        <w:fldChar w:fldCharType="begin"/>
      </w:r>
      <w:r w:rsidRPr="00903907">
        <w:rPr>
          <w:rFonts w:cs="Times New Roman"/>
        </w:rPr>
        <w:instrText xml:space="preserve"> ADDIN ZOTERO_ITEM CSL_CITATION {"citationID":"MMs1hNeC","properties":{"formattedCitation":"(Lewinski, 2015; Skiendziel et al., 2019)","plainCitation":"(Lewinski, 2015; Skiendziel et al., 2019)","noteIndex":0},"citationItems":[{"id":965,"uris":["http://zotero.org/groups/4867524/items/ZLG7E2AZ"],"itemData":{"id":965,"type":"article-journal","container-title":"Frontiers in Psychology","DOI":"10.3389/fpsyg.2015.01386","ISSN":"1664-1078","journalAbbreviation":"Front. Psychol.","source":"DOI.org (Crossref)","title":"Automated facial coding software outperforms people in recognizing neutral faces as neutral from standardized datasets","URL":"http://journal.frontiersin.org/Article/10.3389/fpsyg.2015.01386/abstract","volume":"6","author":[{"family":"Lewinski","given":"Peter"}],"accessed":{"date-parts":[["2022",10,20]]},"issued":{"date-parts":[["2015",9,11]]}}},{"id":967,"uris":["http://zotero.org/groups/4867524/items/7JATIRHI"],"itemData":{"id":967,"type":"article-journal","container-title":"PLOS ONE","DOI":"10.1371/journal.pone.0223905","ISSN":"1932-6203","issue":"10","journalAbbreviation":"PLoS ONE","language":"en","page":"e0223905","source":"DOI.org (Crossref)","title":"Assessing the convergent validity between the automated emotion recognition software Noldus FaceReader 7 and Facial Action Coding System Scoring","URL":"https://dx.plos.org/10.1371/journal.pone.0223905","volume":"14","author":[{"family":"Skiendziel","given":"Tanja"},{"family":"Rösch","given":"Andreas G."},{"family":"Schultheiss","given":"Oliver C."}],"editor":[{"family":"De Houwer","given":"Jan"}],"accessed":{"date-parts":[["2022",10,20]]},"issued":{"date-parts":[["2019",10,17]]}}}],"schema":"https://github.com/citation-style-language/schema/raw/master/csl-citation.json"} </w:instrText>
      </w:r>
      <w:r w:rsidRPr="00903907">
        <w:rPr>
          <w:rFonts w:cs="Times New Roman"/>
        </w:rPr>
        <w:fldChar w:fldCharType="separate"/>
      </w:r>
      <w:r w:rsidRPr="00903907">
        <w:rPr>
          <w:rFonts w:cs="Times New Roman"/>
        </w:rPr>
        <w:t>(Lewinski, 2015; Skiendziel et al., 2019)</w:t>
      </w:r>
      <w:r w:rsidRPr="00903907">
        <w:rPr>
          <w:rFonts w:cs="Times New Roman"/>
        </w:rPr>
        <w:fldChar w:fldCharType="end"/>
      </w:r>
      <w:r w:rsidRPr="00903907">
        <w:rPr>
          <w:rFonts w:cs="Times New Roman"/>
        </w:rPr>
        <w:t xml:space="preserve">, as well as near perfect test-retest reliability </w:t>
      </w:r>
      <w:r w:rsidRPr="00903907">
        <w:rPr>
          <w:rFonts w:cs="Times New Roman"/>
        </w:rPr>
        <w:fldChar w:fldCharType="begin"/>
      </w:r>
      <w:r w:rsidRPr="00903907">
        <w:rPr>
          <w:rFonts w:cs="Times New Roman"/>
        </w:rPr>
        <w:instrText xml:space="preserve"> ADDIN ZOTERO_ITEM CSL_CITATION {"citationID":"zbRlx7dc","properties":{"formattedCitation":"(Borsos et al., 2022)","plainCitation":"(Borsos et al., 2022)","noteIndex":0},"citationItems":[{"id":982,"uris":["http://zotero.org/groups/4867524/items/BXSGS9K6"],"itemData":{"id":982,"type":"article-journal","abstract":"Automated emotional facial expression analysis (AEFEA) is used widely in applied research, including the development of screening/diagnostic systems for atypical human neurodevelopmental conditions. The validity of AEFEA systems has been systematically studied, but their test–retest reliability has not been researched thus far. We explored the test–retest reliability of a specific AEFEA software, Noldus FaceReader 8.0 (FR8; by Noldus Information Technology). We collected intensity estimates for 8 repeated emotions through FR8 from facial video recordings of 60 children: 31 typically developing children and 29 children with autism spectrum disorder. Test–retest reliability was imperfect in 20% of cases, affecting a substantial proportion of data points; however, the test–retest differences were small. This shows that the test–retest reliability of FR8 is high but not perfect. A proportion of cases which initially failed to show perfect test–retest reliability reached it in a subsequent analysis by FR8. This suggests that repeated analyses by FR8 can, in some cases, lead to the “stabilization” of emotion intensity datasets. Under ANOVA, the test–retest differences did not influence the pattern of cross-emotion and cross-group effects and interactions. Our study does not question the validity of previous results gained by AEFEA technology, but it shows that further exploration of the test–retest reliability of AEFEA systems is desirable.","container-title":"Applied Sciences","DOI":"10.3390/app12157759","ISSN":"2076-3417","issue":"15","journalAbbreviation":"Applied Sciences","language":"en","page":"7759","source":"DOI.org (Crossref)","title":"Test–Retest Reliability in Automated Emotional Facial Expression Analysis: Exploring FaceReader 8.0 on Data from Typically Developing Children and Children with Autism","title-short":"Test–Retest Reliability in Automated Emotional Facial Expression Analysis","URL":"https://www.mdpi.com/2076-3417/12/15/7759","volume":"12","author":[{"family":"Borsos","given":"Zsófia"},{"family":"Jakab","given":"Zoltán"},{"family":"Stefanik","given":"Krisztina"},{"family":"Bogdán","given":"Bianka"},{"family":"Gyori","given":"Miklos"}],"accessed":{"date-parts":[["2022",10,20]]},"issued":{"date-parts":[["2022",8,1]]}}}],"schema":"https://github.com/citation-style-language/schema/raw/master/csl-citation.json"} </w:instrText>
      </w:r>
      <w:r w:rsidRPr="00903907">
        <w:rPr>
          <w:rFonts w:cs="Times New Roman"/>
        </w:rPr>
        <w:fldChar w:fldCharType="separate"/>
      </w:r>
      <w:r w:rsidRPr="00903907">
        <w:rPr>
          <w:rFonts w:cs="Times New Roman"/>
        </w:rPr>
        <w:t>(Borsos et al., 2022)</w:t>
      </w:r>
      <w:r w:rsidRPr="00903907">
        <w:rPr>
          <w:rFonts w:cs="Times New Roman"/>
        </w:rPr>
        <w:fldChar w:fldCharType="end"/>
      </w:r>
      <w:r w:rsidRPr="00903907">
        <w:rPr>
          <w:rFonts w:cs="Times New Roman"/>
        </w:rPr>
        <w:t xml:space="preserve"> and robustness to viewpoint angles up to 30 degrees </w:t>
      </w:r>
      <w:r w:rsidRPr="00903907">
        <w:rPr>
          <w:rFonts w:cs="Times New Roman"/>
        </w:rPr>
        <w:fldChar w:fldCharType="begin"/>
      </w:r>
      <w:r w:rsidRPr="00903907">
        <w:rPr>
          <w:rFonts w:cs="Times New Roman"/>
        </w:rPr>
        <w:instrText xml:space="preserve"> ADDIN ZOTERO_ITEM CSL_CITATION {"citationID":"oWKF0ppY","properties":{"formattedCitation":"(Namba et al., 2021)","plainCitation":"(Namba et al., 2021)","noteIndex":0},"citationItems":[{"id":963,"uris":["http://zotero.org/groups/4867524/items/TQRBYVXW"],"itemData":{"id":963,"type":"article-journal","abstract":"Automatic facial action detection is important, but no previous studies have evaluated pre-trained models on the accuracy of facial action detection as the angle of the face changes from frontal to profile. Using static facial images obtained at various angles (0°, 15°, 30°, and 45°), we investigated the performance of three automated facial action detection systems (FaceReader, OpenFace, and Py-feat). The overall performance was best for OpenFace, followed by FaceReader and Py-Feat. The performance of FaceReader significantly decreased at 45° compared to that at other angles, while the performance of Py-Feat did not differ among the four angles. The performance of OpenFace decreased as the target face turned sideways. Prediction accuracy and robustness to angle changes varied with the target facial components and action detection system.","container-title":"Applied Sciences","DOI":"10.3390/app112311171","ISSN":"2076-3417","issue":"23","journalAbbreviation":"Applied Sciences","language":"en","page":"11171","source":"DOI.org (Crossref)","title":"Viewpoint Robustness of Automated Facial Action Unit Detection Systems","URL":"https://www.mdpi.com/2076-3417/11/23/11171","volume":"11","author":[{"family":"Namba","given":"Shushi"},{"family":"Sato","given":"Wataru"},{"family":"Yoshikawa","given":"Sakiko"}],"accessed":{"date-parts":[["2022",10,20]]},"issued":{"date-parts":[["2021",11,25]]}}}],"schema":"https://github.com/citation-style-language/schema/raw/master/csl-citation.json"} </w:instrText>
      </w:r>
      <w:r w:rsidRPr="00903907">
        <w:rPr>
          <w:rFonts w:cs="Times New Roman"/>
        </w:rPr>
        <w:fldChar w:fldCharType="separate"/>
      </w:r>
      <w:r w:rsidRPr="00903907">
        <w:rPr>
          <w:rFonts w:cs="Times New Roman"/>
        </w:rPr>
        <w:t>(Namba et al., 2021)</w:t>
      </w:r>
      <w:r w:rsidRPr="00903907">
        <w:rPr>
          <w:rFonts w:cs="Times New Roman"/>
        </w:rPr>
        <w:fldChar w:fldCharType="end"/>
      </w:r>
      <w:r w:rsidRPr="00903907">
        <w:rPr>
          <w:rFonts w:cs="Times New Roman"/>
        </w:rPr>
        <w:t xml:space="preserve">. </w:t>
      </w:r>
    </w:p>
    <w:p w14:paraId="1693F699" w14:textId="77777777" w:rsidR="00740A6E" w:rsidRPr="00910356" w:rsidRDefault="00740A6E" w:rsidP="00DF4A2D">
      <w:pPr>
        <w:contextualSpacing/>
        <w:jc w:val="both"/>
        <w:rPr>
          <w:rFonts w:cs="Times New Roman"/>
        </w:rPr>
      </w:pPr>
      <w:r w:rsidRPr="00910356">
        <w:rPr>
          <w:rFonts w:cs="Times New Roman"/>
          <w:b/>
          <w:bCs/>
        </w:rPr>
        <w:t>Video Exclusion Criteria</w:t>
      </w:r>
    </w:p>
    <w:p w14:paraId="4567F817" w14:textId="77777777" w:rsidR="00740A6E" w:rsidRDefault="00740A6E" w:rsidP="00DF4A2D">
      <w:pPr>
        <w:ind w:firstLine="720"/>
        <w:contextualSpacing/>
        <w:jc w:val="both"/>
        <w:rPr>
          <w:rFonts w:cs="Times New Roman"/>
        </w:rPr>
      </w:pPr>
      <w:r>
        <w:rPr>
          <w:rFonts w:cs="Times New Roman"/>
        </w:rPr>
        <w:t xml:space="preserve">Because the video recordings were not originally intended for facial coding, camera placement varied by instructor, physical location of the instructional session, and day of instruction. Instructors placed the camera to capture the interaction of the child with the manipulatives provided for the session; however, the child’s face was nearly always in the frame. </w:t>
      </w:r>
    </w:p>
    <w:p w14:paraId="40A56026" w14:textId="77777777" w:rsidR="00740A6E" w:rsidRDefault="00740A6E" w:rsidP="00DF4A2D">
      <w:pPr>
        <w:ind w:firstLine="720"/>
        <w:contextualSpacing/>
        <w:rPr>
          <w:rFonts w:cs="Times New Roman"/>
        </w:rPr>
      </w:pPr>
      <w:r>
        <w:rPr>
          <w:rFonts w:cs="Times New Roman"/>
        </w:rPr>
        <w:t xml:space="preserve">Videos of instructional sessions were excluded prior to encoding by </w:t>
      </w:r>
      <w:r w:rsidRPr="008A39BB">
        <w:rPr>
          <w:rFonts w:cs="Times New Roman"/>
          <w:i/>
          <w:iCs/>
        </w:rPr>
        <w:t>FaceReader</w:t>
      </w:r>
      <w:r>
        <w:rPr>
          <w:rFonts w:cs="Times New Roman"/>
          <w:i/>
          <w:iCs/>
        </w:rPr>
        <w:t>9</w:t>
      </w:r>
      <w:r>
        <w:rPr>
          <w:rFonts w:cs="Times New Roman"/>
        </w:rPr>
        <w:t xml:space="preserve"> if any of the following occurred: 1) the instructor’s face was in the frame next to the child; 2) the participating child’s face was not clearly visible due to camera placement or lighting conditions; 3) the instructional session was disrupted, such that the child was out of the frame for an extended period of time; or 4) there were multiple children in the frame at any point during the video. After coding by </w:t>
      </w:r>
      <w:r w:rsidRPr="008F5033">
        <w:rPr>
          <w:rFonts w:cs="Times New Roman"/>
          <w:i/>
          <w:iCs/>
        </w:rPr>
        <w:t>FaceReader9</w:t>
      </w:r>
      <w:r>
        <w:rPr>
          <w:rFonts w:cs="Times New Roman"/>
        </w:rPr>
        <w:t xml:space="preserve">, instructional sessions were excluded if any of the following occurred: 1) the software reported that the facial model quality was “poor”; or 2) more than 30% of the frames could not be coded for any reason. </w:t>
      </w:r>
    </w:p>
    <w:p w14:paraId="23666AD2" w14:textId="77777777" w:rsidR="00740A6E" w:rsidRDefault="00740A6E" w:rsidP="00DF4A2D">
      <w:pPr>
        <w:contextualSpacing/>
        <w:rPr>
          <w:rFonts w:cs="Times New Roman"/>
          <w:lang w:val="en"/>
        </w:rPr>
      </w:pPr>
      <w:r w:rsidRPr="00955FA0">
        <w:rPr>
          <w:rFonts w:cs="Times New Roman"/>
          <w:b/>
          <w:bCs/>
          <w:lang w:val="en"/>
        </w:rPr>
        <w:t xml:space="preserve">Establishing </w:t>
      </w:r>
      <w:r>
        <w:rPr>
          <w:rFonts w:cs="Times New Roman"/>
          <w:b/>
          <w:bCs/>
          <w:lang w:val="en"/>
        </w:rPr>
        <w:t>I</w:t>
      </w:r>
      <w:r w:rsidRPr="00955FA0">
        <w:rPr>
          <w:rFonts w:cs="Times New Roman"/>
          <w:b/>
          <w:bCs/>
          <w:lang w:val="en"/>
        </w:rPr>
        <w:t>nter-</w:t>
      </w:r>
      <w:r>
        <w:rPr>
          <w:rFonts w:cs="Times New Roman"/>
          <w:b/>
          <w:bCs/>
          <w:lang w:val="en"/>
        </w:rPr>
        <w:t>R</w:t>
      </w:r>
      <w:r w:rsidRPr="00955FA0">
        <w:rPr>
          <w:rFonts w:cs="Times New Roman"/>
          <w:b/>
          <w:bCs/>
          <w:lang w:val="en"/>
        </w:rPr>
        <w:t xml:space="preserve">ater </w:t>
      </w:r>
      <w:r>
        <w:rPr>
          <w:rFonts w:cs="Times New Roman"/>
          <w:b/>
          <w:bCs/>
          <w:lang w:val="en"/>
        </w:rPr>
        <w:t>A</w:t>
      </w:r>
      <w:r w:rsidRPr="00955FA0">
        <w:rPr>
          <w:rFonts w:cs="Times New Roman"/>
          <w:b/>
          <w:bCs/>
          <w:lang w:val="en"/>
        </w:rPr>
        <w:t>greement</w:t>
      </w:r>
      <w:r>
        <w:rPr>
          <w:rFonts w:cs="Times New Roman"/>
          <w:b/>
          <w:bCs/>
          <w:lang w:val="en"/>
        </w:rPr>
        <w:t xml:space="preserve"> </w:t>
      </w:r>
    </w:p>
    <w:p w14:paraId="2B1CCC0A" w14:textId="77777777" w:rsidR="00740A6E" w:rsidRPr="00955FA0" w:rsidRDefault="00740A6E" w:rsidP="00DF4A2D">
      <w:pPr>
        <w:ind w:firstLine="720"/>
        <w:contextualSpacing/>
        <w:rPr>
          <w:rFonts w:cs="Times New Roman"/>
        </w:rPr>
      </w:pPr>
      <w:r>
        <w:rPr>
          <w:rFonts w:cs="Times New Roman"/>
        </w:rPr>
        <w:t xml:space="preserve">For this study, inter-rater agreement is </w:t>
      </w:r>
      <w:r w:rsidRPr="00955FA0">
        <w:rPr>
          <w:rFonts w:cs="Times New Roman"/>
        </w:rPr>
        <w:t>expressed as a percentage</w:t>
      </w:r>
      <w:r>
        <w:rPr>
          <w:rFonts w:cs="Times New Roman"/>
        </w:rPr>
        <w:t xml:space="preserve"> </w:t>
      </w:r>
      <w:r w:rsidRPr="00955FA0">
        <w:rPr>
          <w:rFonts w:cs="Times New Roman"/>
        </w:rPr>
        <w:fldChar w:fldCharType="begin"/>
      </w:r>
      <w:r w:rsidRPr="00955FA0">
        <w:rPr>
          <w:rFonts w:cs="Times New Roman"/>
        </w:rPr>
        <w:instrText xml:space="preserve"> ADDIN ZOTERO_ITEM CSL_CITATION {"citationID":"H9bBpppu","properties":{"formattedCitation":"(Gisev et al., 2013)","plainCitation":"(Gisev et al., 2013)","noteIndex":0},"citationItems":[{"id":461,"uris":["http://zotero.org/groups/4561965/items/5KH8R9IV"],"itemData":{"id":461,"type":"article-journal","container-title":"Research in Social and Administrative Pharmacy","issue":"3","note":"publisher: Elsevier","page":"330–338","source":"Google Scholar","title":"Interrater agreement and interrater reliability: key concepts, approaches, and applications","title-short":"Interrater agreement and interrater reliability","volume":"9","author":[{"family":"Gisev","given":"Natasa"},{"family":"Bell","given":"J. Simon"},{"family":"Chen","given":"Timothy F."}],"issued":{"date-parts":[["2013"]]}}}],"schema":"https://github.com/citation-style-language/schema/raw/master/csl-citation.json"} </w:instrText>
      </w:r>
      <w:r w:rsidRPr="00955FA0">
        <w:rPr>
          <w:rFonts w:cs="Times New Roman"/>
        </w:rPr>
        <w:fldChar w:fldCharType="separate"/>
      </w:r>
      <w:r w:rsidRPr="00955FA0">
        <w:rPr>
          <w:rFonts w:cs="Times New Roman"/>
        </w:rPr>
        <w:t>(Gisev et al., 2013)</w:t>
      </w:r>
      <w:r w:rsidRPr="00955FA0">
        <w:rPr>
          <w:rFonts w:cs="Times New Roman"/>
        </w:rPr>
        <w:fldChar w:fldCharType="end"/>
      </w:r>
      <w:r>
        <w:rPr>
          <w:rFonts w:cs="Times New Roman"/>
        </w:rPr>
        <w:t xml:space="preserve">. </w:t>
      </w:r>
      <w:r w:rsidRPr="00955FA0">
        <w:rPr>
          <w:rFonts w:cs="Times New Roman"/>
        </w:rPr>
        <w:t xml:space="preserve">The coding team consisted of three graduate students and the Co-PI. Team members became eligible to code independently when they achieved an inter-rater agreement score of 90% against the master coder, for two instructional sessions. In other words, an individual needed to endorse an identical code to the master coder for at least 90% of the problem-solving events within an instructional session. Once team members began coding independently, they continued to meet in pairs to establish agreement for videos that were double-coded. </w:t>
      </w:r>
    </w:p>
    <w:p w14:paraId="0ACC55A2" w14:textId="77777777" w:rsidR="00740A6E" w:rsidRDefault="00740A6E" w:rsidP="00DF4A2D">
      <w:pPr>
        <w:ind w:firstLine="720"/>
        <w:contextualSpacing/>
        <w:rPr>
          <w:rFonts w:cs="Times New Roman"/>
        </w:rPr>
      </w:pPr>
      <w:r w:rsidRPr="00955FA0">
        <w:rPr>
          <w:rFonts w:cs="Times New Roman"/>
        </w:rPr>
        <w:t xml:space="preserve">To check the coders’ degree of agreement over time and prevent coder drift, weekly meetings were held with the Co-PI to ask general questions, and amongst coding pairs to ensure high inter-rater agreement </w:t>
      </w:r>
      <w:r w:rsidRPr="00955FA0">
        <w:rPr>
          <w:rFonts w:cs="Times New Roman"/>
        </w:rPr>
        <w:fldChar w:fldCharType="begin"/>
      </w:r>
      <w:r w:rsidRPr="00955FA0">
        <w:rPr>
          <w:rFonts w:cs="Times New Roman"/>
        </w:rPr>
        <w:instrText xml:space="preserve"> ADDIN ZOTERO_ITEM CSL_CITATION {"citationID":"xHM1FPB5","properties":{"formattedCitation":"(Bao et al., 2009; Jensen et al., 2010)","plainCitation":"(Bao et al., 2009; Jensen et al., 2010)","noteIndex":0},"citationItems":[{"id":960,"uris":["http://zotero.org/groups/4561965/items/JEUSQX43"],"itemData":{"id":960,"type":"article-journal","container-title":"Human factors","issue":"3","note":"publisher: Sage Publications Sage CA: Los Angeles, CA","page":"292–309","source":"Google Scholar","title":"Interrater reliability of posture observations","volume":"51","author":[{"family":"Bao","given":"Stephen"},{"family":"Howard","given":"Ninica"},{"family":"Spielholz","given":"Peregrin"},{"family":"Silverstein","given":"Barbara"},{"family":"Polissar","given":"Nayak"}],"issued":{"date-parts":[["2009"]]}}},{"id":959,"uris":["http://zotero.org/groups/4561965/items/452Z8KFK"],"itemData":{"id":959,"type":"article-journal","container-title":"Patient education and counseling","issue":"3","note":"publisher: Elsevier","page":"405–409","source":"Google Scholar","title":"Interrater reliability for the Four Habits Coding Scheme as part of a randomized controlled trial","volume":"80","author":[{"family":"Jensen","given":"Bård Fossli"},{"family":"Gulbrandsen","given":"Pål"},{"family":"Benth","given":"Jurate Saltyte"},{"family":"Dahl","given":"Fredrik A."},{"family":"Krupat","given":"Edward"},{"family":"Finset","given":"Arnstein"}],"issued":{"date-parts":[["2010"]]}}}],"schema":"https://github.com/citation-style-language/schema/raw/master/csl-citation.json"} </w:instrText>
      </w:r>
      <w:r w:rsidRPr="00955FA0">
        <w:rPr>
          <w:rFonts w:cs="Times New Roman"/>
        </w:rPr>
        <w:fldChar w:fldCharType="separate"/>
      </w:r>
      <w:r w:rsidRPr="00955FA0">
        <w:rPr>
          <w:rFonts w:cs="Times New Roman"/>
        </w:rPr>
        <w:t>(Bao et al., 2009; Jensen et al., 2010)</w:t>
      </w:r>
      <w:r w:rsidRPr="00955FA0">
        <w:rPr>
          <w:rFonts w:cs="Times New Roman"/>
        </w:rPr>
        <w:fldChar w:fldCharType="end"/>
      </w:r>
      <w:r w:rsidRPr="00955FA0">
        <w:rPr>
          <w:rFonts w:cs="Times New Roman"/>
        </w:rPr>
        <w:t xml:space="preserve">. Across six pairs of coding teams, inter-rater agreement ranged from 85% to 99%, with an overall agreement score of 86%. </w:t>
      </w:r>
    </w:p>
    <w:p w14:paraId="13007E40" w14:textId="77777777" w:rsidR="00DF4A2D" w:rsidRDefault="00DF4A2D" w:rsidP="00740A6E">
      <w:pPr>
        <w:spacing w:line="480" w:lineRule="auto"/>
        <w:ind w:firstLine="720"/>
        <w:contextualSpacing/>
        <w:jc w:val="center"/>
        <w:rPr>
          <w:rFonts w:cs="Times New Roman"/>
          <w:b/>
          <w:bCs/>
        </w:rPr>
      </w:pPr>
    </w:p>
    <w:p w14:paraId="5BFDCB97" w14:textId="65128836" w:rsidR="00740A6E" w:rsidRPr="006658BA" w:rsidRDefault="00740A6E" w:rsidP="00740A6E">
      <w:pPr>
        <w:spacing w:line="480" w:lineRule="auto"/>
        <w:ind w:firstLine="720"/>
        <w:contextualSpacing/>
        <w:jc w:val="center"/>
        <w:rPr>
          <w:rFonts w:cs="Times New Roman"/>
          <w:b/>
          <w:bCs/>
        </w:rPr>
      </w:pPr>
      <w:r>
        <w:rPr>
          <w:rFonts w:cs="Times New Roman"/>
          <w:b/>
          <w:bCs/>
        </w:rPr>
        <w:lastRenderedPageBreak/>
        <w:t>References</w:t>
      </w:r>
    </w:p>
    <w:p w14:paraId="32785259" w14:textId="77777777" w:rsidR="00740A6E" w:rsidRPr="006658BA" w:rsidRDefault="00740A6E" w:rsidP="00740A6E">
      <w:pPr>
        <w:pStyle w:val="Bibliography"/>
        <w:rPr>
          <w:rFonts w:cs="Times New Roman"/>
        </w:rPr>
      </w:pPr>
      <w:r>
        <w:rPr>
          <w:rFonts w:asciiTheme="minorHAnsi" w:hAnsiTheme="minorHAnsi"/>
        </w:rPr>
        <w:fldChar w:fldCharType="begin"/>
      </w:r>
      <w:r>
        <w:instrText xml:space="preserve"> ADDIN ZOTERO_BIBL {"uncited":[],"omitted":[],"custom":[]} CSL_BIBLIOGRAPHY </w:instrText>
      </w:r>
      <w:r>
        <w:rPr>
          <w:rFonts w:asciiTheme="minorHAnsi" w:hAnsiTheme="minorHAnsi"/>
        </w:rPr>
        <w:fldChar w:fldCharType="separate"/>
      </w:r>
      <w:r w:rsidRPr="006658BA">
        <w:rPr>
          <w:rFonts w:cs="Times New Roman"/>
        </w:rPr>
        <w:t xml:space="preserve">Bao, S., Howard, N., Spielholz, P., Silverstein, B., &amp; Polissar, N. (2009). Interrater reliability of posture observations. </w:t>
      </w:r>
      <w:r w:rsidRPr="006658BA">
        <w:rPr>
          <w:rFonts w:cs="Times New Roman"/>
          <w:i/>
          <w:iCs/>
        </w:rPr>
        <w:t>Human Factors</w:t>
      </w:r>
      <w:r w:rsidRPr="006658BA">
        <w:rPr>
          <w:rFonts w:cs="Times New Roman"/>
        </w:rPr>
        <w:t xml:space="preserve">, </w:t>
      </w:r>
      <w:r w:rsidRPr="006658BA">
        <w:rPr>
          <w:rFonts w:cs="Times New Roman"/>
          <w:i/>
          <w:iCs/>
        </w:rPr>
        <w:t>51</w:t>
      </w:r>
      <w:r w:rsidRPr="006658BA">
        <w:rPr>
          <w:rFonts w:cs="Times New Roman"/>
        </w:rPr>
        <w:t>(3), 292–309.</w:t>
      </w:r>
    </w:p>
    <w:p w14:paraId="4CFBE8CA" w14:textId="77777777" w:rsidR="00740A6E" w:rsidRPr="006658BA" w:rsidRDefault="00740A6E" w:rsidP="00740A6E">
      <w:pPr>
        <w:pStyle w:val="Bibliography"/>
        <w:rPr>
          <w:rFonts w:cs="Times New Roman"/>
        </w:rPr>
      </w:pPr>
      <w:r w:rsidRPr="006658BA">
        <w:rPr>
          <w:rFonts w:cs="Times New Roman"/>
        </w:rPr>
        <w:t xml:space="preserve">Borsos, Z., Jakab, Z., Stefanik, K., Bogdán, B., &amp; Gyori, M. (2022). Test–Retest Reliability in Automated Emotional Facial Expression Analysis: Exploring FaceReader 8.0 on Data from Typically Developing Children and Children with Autism. </w:t>
      </w:r>
      <w:r w:rsidRPr="006658BA">
        <w:rPr>
          <w:rFonts w:cs="Times New Roman"/>
          <w:i/>
          <w:iCs/>
        </w:rPr>
        <w:t>Applied Sciences</w:t>
      </w:r>
      <w:r w:rsidRPr="006658BA">
        <w:rPr>
          <w:rFonts w:cs="Times New Roman"/>
        </w:rPr>
        <w:t xml:space="preserve">, </w:t>
      </w:r>
      <w:r w:rsidRPr="006658BA">
        <w:rPr>
          <w:rFonts w:cs="Times New Roman"/>
          <w:i/>
          <w:iCs/>
        </w:rPr>
        <w:t>12</w:t>
      </w:r>
      <w:r w:rsidRPr="006658BA">
        <w:rPr>
          <w:rFonts w:cs="Times New Roman"/>
        </w:rPr>
        <w:t>(15), 7759. https://doi.org/10.3390/app12157759</w:t>
      </w:r>
    </w:p>
    <w:p w14:paraId="771E59A8" w14:textId="77777777" w:rsidR="00740A6E" w:rsidRPr="006658BA" w:rsidRDefault="00740A6E" w:rsidP="00740A6E">
      <w:pPr>
        <w:pStyle w:val="Bibliography"/>
        <w:rPr>
          <w:rFonts w:cs="Times New Roman"/>
        </w:rPr>
      </w:pPr>
      <w:r w:rsidRPr="006658BA">
        <w:rPr>
          <w:rFonts w:cs="Times New Roman"/>
        </w:rPr>
        <w:t xml:space="preserve">Ekman, P., &amp; Friesen, W. V. (1978). Facial Action Coding System [dataset]. In </w:t>
      </w:r>
      <w:r w:rsidRPr="006658BA">
        <w:rPr>
          <w:rFonts w:cs="Times New Roman"/>
          <w:i/>
          <w:iCs/>
        </w:rPr>
        <w:t>Environmental Psychology \&amp; Nonverbal Behavior</w:t>
      </w:r>
      <w:r w:rsidRPr="006658BA">
        <w:rPr>
          <w:rFonts w:cs="Times New Roman"/>
        </w:rPr>
        <w:t>. https://doi.org/10.1037/t27734-000</w:t>
      </w:r>
    </w:p>
    <w:p w14:paraId="62627EC9" w14:textId="77777777" w:rsidR="00740A6E" w:rsidRPr="006658BA" w:rsidRDefault="00740A6E" w:rsidP="00740A6E">
      <w:pPr>
        <w:pStyle w:val="Bibliography"/>
        <w:rPr>
          <w:rFonts w:cs="Times New Roman"/>
        </w:rPr>
      </w:pPr>
      <w:r w:rsidRPr="006658BA">
        <w:rPr>
          <w:rFonts w:cs="Times New Roman"/>
        </w:rPr>
        <w:t xml:space="preserve">Ekman, P., &amp; Rosenberg, E. L. (2005). </w:t>
      </w:r>
      <w:r w:rsidRPr="006658BA">
        <w:rPr>
          <w:rFonts w:cs="Times New Roman"/>
          <w:i/>
          <w:iCs/>
        </w:rPr>
        <w:t>What the Face RevealsBasic and Applied Studies of Spontaneous Expression Using the Facial Action Coding System (FACS)</w:t>
      </w:r>
      <w:r w:rsidRPr="006658BA">
        <w:rPr>
          <w:rFonts w:cs="Times New Roman"/>
        </w:rPr>
        <w:t>. Oxford University Press. https://doi.org/10.1093/acprof:oso/9780195179644.001.0001</w:t>
      </w:r>
    </w:p>
    <w:p w14:paraId="77A6CF7D" w14:textId="77777777" w:rsidR="00740A6E" w:rsidRPr="006658BA" w:rsidRDefault="00740A6E" w:rsidP="00740A6E">
      <w:pPr>
        <w:pStyle w:val="Bibliography"/>
        <w:rPr>
          <w:rFonts w:cs="Times New Roman"/>
        </w:rPr>
      </w:pPr>
      <w:r w:rsidRPr="006658BA">
        <w:rPr>
          <w:rFonts w:cs="Times New Roman"/>
        </w:rPr>
        <w:t xml:space="preserve">Gisev, N., Bell, J. S., &amp; Chen, T. F. (2013). Interrater agreement and interrater reliability: Key concepts, approaches, and applications. </w:t>
      </w:r>
      <w:r w:rsidRPr="006658BA">
        <w:rPr>
          <w:rFonts w:cs="Times New Roman"/>
          <w:i/>
          <w:iCs/>
        </w:rPr>
        <w:t>Research in Social and Administrative Pharmacy</w:t>
      </w:r>
      <w:r w:rsidRPr="006658BA">
        <w:rPr>
          <w:rFonts w:cs="Times New Roman"/>
        </w:rPr>
        <w:t xml:space="preserve">, </w:t>
      </w:r>
      <w:r w:rsidRPr="006658BA">
        <w:rPr>
          <w:rFonts w:cs="Times New Roman"/>
          <w:i/>
          <w:iCs/>
        </w:rPr>
        <w:t>9</w:t>
      </w:r>
      <w:r w:rsidRPr="006658BA">
        <w:rPr>
          <w:rFonts w:cs="Times New Roman"/>
        </w:rPr>
        <w:t>(3), 330–338.</w:t>
      </w:r>
    </w:p>
    <w:p w14:paraId="5572F2E2" w14:textId="77777777" w:rsidR="00740A6E" w:rsidRPr="006658BA" w:rsidRDefault="00740A6E" w:rsidP="00740A6E">
      <w:pPr>
        <w:pStyle w:val="Bibliography"/>
        <w:rPr>
          <w:rFonts w:cs="Times New Roman"/>
        </w:rPr>
      </w:pPr>
      <w:r w:rsidRPr="006658BA">
        <w:rPr>
          <w:rFonts w:cs="Times New Roman"/>
        </w:rPr>
        <w:t xml:space="preserve">Höfling, T. T. A., Alpers, G. W., Büdenbender, B., Föhl, U., &amp; Gerdes, A. B. M. (2022). What’s in a face: Automatic facial coding of untrained study participants compared to standardized inventories. </w:t>
      </w:r>
      <w:r w:rsidRPr="006658BA">
        <w:rPr>
          <w:rFonts w:cs="Times New Roman"/>
          <w:i/>
          <w:iCs/>
        </w:rPr>
        <w:t>PLOS ONE</w:t>
      </w:r>
      <w:r w:rsidRPr="006658BA">
        <w:rPr>
          <w:rFonts w:cs="Times New Roman"/>
        </w:rPr>
        <w:t xml:space="preserve">, </w:t>
      </w:r>
      <w:r w:rsidRPr="006658BA">
        <w:rPr>
          <w:rFonts w:cs="Times New Roman"/>
          <w:i/>
          <w:iCs/>
        </w:rPr>
        <w:t>17</w:t>
      </w:r>
      <w:r w:rsidRPr="006658BA">
        <w:rPr>
          <w:rFonts w:cs="Times New Roman"/>
        </w:rPr>
        <w:t>(3), e0263863. https://doi.org/10.1371/journal.pone.0263863</w:t>
      </w:r>
    </w:p>
    <w:p w14:paraId="35DCA756" w14:textId="77777777" w:rsidR="00740A6E" w:rsidRPr="006658BA" w:rsidRDefault="00740A6E" w:rsidP="00740A6E">
      <w:pPr>
        <w:pStyle w:val="Bibliography"/>
        <w:rPr>
          <w:rFonts w:cs="Times New Roman"/>
        </w:rPr>
      </w:pPr>
      <w:r w:rsidRPr="006658BA">
        <w:rPr>
          <w:rFonts w:cs="Times New Roman"/>
        </w:rPr>
        <w:t xml:space="preserve">Jensen, B. F., Gulbrandsen, P., Benth, J. S., Dahl, F. A., Krupat, E., &amp; Finset, A. (2010). Interrater reliability for the Four Habits Coding Scheme as part of a randomized controlled trial. </w:t>
      </w:r>
      <w:r w:rsidRPr="006658BA">
        <w:rPr>
          <w:rFonts w:cs="Times New Roman"/>
          <w:i/>
          <w:iCs/>
        </w:rPr>
        <w:t>Patient Education and Counseling</w:t>
      </w:r>
      <w:r w:rsidRPr="006658BA">
        <w:rPr>
          <w:rFonts w:cs="Times New Roman"/>
        </w:rPr>
        <w:t xml:space="preserve">, </w:t>
      </w:r>
      <w:r w:rsidRPr="006658BA">
        <w:rPr>
          <w:rFonts w:cs="Times New Roman"/>
          <w:i/>
          <w:iCs/>
        </w:rPr>
        <w:t>80</w:t>
      </w:r>
      <w:r w:rsidRPr="006658BA">
        <w:rPr>
          <w:rFonts w:cs="Times New Roman"/>
        </w:rPr>
        <w:t>(3), 405–409.</w:t>
      </w:r>
    </w:p>
    <w:p w14:paraId="6D0C62E9" w14:textId="77777777" w:rsidR="00740A6E" w:rsidRPr="006658BA" w:rsidRDefault="00740A6E" w:rsidP="00740A6E">
      <w:pPr>
        <w:pStyle w:val="Bibliography"/>
        <w:rPr>
          <w:rFonts w:cs="Times New Roman"/>
        </w:rPr>
      </w:pPr>
      <w:r w:rsidRPr="006658BA">
        <w:rPr>
          <w:rFonts w:cs="Times New Roman"/>
        </w:rPr>
        <w:t xml:space="preserve">Küntzler, T., Höfling, T. T. A., &amp; Alpers, G. W. (2021). Automatic Facial Expression Recognition in Standardized and Non-standardized Emotional Expressions. </w:t>
      </w:r>
      <w:r w:rsidRPr="006658BA">
        <w:rPr>
          <w:rFonts w:cs="Times New Roman"/>
          <w:i/>
          <w:iCs/>
        </w:rPr>
        <w:t>Frontiers in Psychology</w:t>
      </w:r>
      <w:r w:rsidRPr="006658BA">
        <w:rPr>
          <w:rFonts w:cs="Times New Roman"/>
        </w:rPr>
        <w:t xml:space="preserve">, </w:t>
      </w:r>
      <w:r w:rsidRPr="006658BA">
        <w:rPr>
          <w:rFonts w:cs="Times New Roman"/>
          <w:i/>
          <w:iCs/>
        </w:rPr>
        <w:t>12</w:t>
      </w:r>
      <w:r w:rsidRPr="006658BA">
        <w:rPr>
          <w:rFonts w:cs="Times New Roman"/>
        </w:rPr>
        <w:t>, 627561. https://doi.org/10.3389/fpsyg.2021.627561</w:t>
      </w:r>
    </w:p>
    <w:p w14:paraId="0F3B683A" w14:textId="77777777" w:rsidR="00740A6E" w:rsidRPr="006658BA" w:rsidRDefault="00740A6E" w:rsidP="00740A6E">
      <w:pPr>
        <w:pStyle w:val="Bibliography"/>
        <w:rPr>
          <w:rFonts w:cs="Times New Roman"/>
        </w:rPr>
      </w:pPr>
      <w:r w:rsidRPr="006658BA">
        <w:rPr>
          <w:rFonts w:cs="Times New Roman"/>
        </w:rPr>
        <w:t xml:space="preserve">Lewinski, P. (2015). Automated facial coding software outperforms people in recognizing neutral faces as neutral from standardized datasets. </w:t>
      </w:r>
      <w:r w:rsidRPr="006658BA">
        <w:rPr>
          <w:rFonts w:cs="Times New Roman"/>
          <w:i/>
          <w:iCs/>
        </w:rPr>
        <w:t>Frontiers in Psychology</w:t>
      </w:r>
      <w:r w:rsidRPr="006658BA">
        <w:rPr>
          <w:rFonts w:cs="Times New Roman"/>
        </w:rPr>
        <w:t xml:space="preserve">, </w:t>
      </w:r>
      <w:r w:rsidRPr="006658BA">
        <w:rPr>
          <w:rFonts w:cs="Times New Roman"/>
          <w:i/>
          <w:iCs/>
        </w:rPr>
        <w:t>6</w:t>
      </w:r>
      <w:r w:rsidRPr="006658BA">
        <w:rPr>
          <w:rFonts w:cs="Times New Roman"/>
        </w:rPr>
        <w:t>. https://doi.org/10.3389/fpsyg.2015.01386</w:t>
      </w:r>
    </w:p>
    <w:p w14:paraId="751A3BFA" w14:textId="77777777" w:rsidR="00740A6E" w:rsidRPr="006658BA" w:rsidRDefault="00740A6E" w:rsidP="00740A6E">
      <w:pPr>
        <w:pStyle w:val="Bibliography"/>
        <w:rPr>
          <w:rFonts w:cs="Times New Roman"/>
        </w:rPr>
      </w:pPr>
      <w:r w:rsidRPr="006658BA">
        <w:rPr>
          <w:rFonts w:cs="Times New Roman"/>
        </w:rPr>
        <w:t xml:space="preserve">Lewinski, P., den Uyl, T. M., &amp; Butler, C. (2014). Automated facial coding: Validation of basic emotions and FACS AUs in FaceReader. </w:t>
      </w:r>
      <w:r w:rsidRPr="006658BA">
        <w:rPr>
          <w:rFonts w:cs="Times New Roman"/>
          <w:i/>
          <w:iCs/>
        </w:rPr>
        <w:t>Journal of Neuroscience, Psychology, and Economics</w:t>
      </w:r>
      <w:r w:rsidRPr="006658BA">
        <w:rPr>
          <w:rFonts w:cs="Times New Roman"/>
        </w:rPr>
        <w:t xml:space="preserve">, </w:t>
      </w:r>
      <w:r w:rsidRPr="006658BA">
        <w:rPr>
          <w:rFonts w:cs="Times New Roman"/>
          <w:i/>
          <w:iCs/>
        </w:rPr>
        <w:t>7</w:t>
      </w:r>
      <w:r w:rsidRPr="006658BA">
        <w:rPr>
          <w:rFonts w:cs="Times New Roman"/>
        </w:rPr>
        <w:t>(4), 227–236. https://doi.org/10.1037/npe0000028</w:t>
      </w:r>
    </w:p>
    <w:p w14:paraId="0A7BEDE5" w14:textId="77777777" w:rsidR="00740A6E" w:rsidRPr="006658BA" w:rsidRDefault="00740A6E" w:rsidP="00740A6E">
      <w:pPr>
        <w:pStyle w:val="Bibliography"/>
        <w:rPr>
          <w:rFonts w:cs="Times New Roman"/>
        </w:rPr>
      </w:pPr>
      <w:r w:rsidRPr="006658BA">
        <w:rPr>
          <w:rFonts w:cs="Times New Roman"/>
        </w:rPr>
        <w:t xml:space="preserve">Namba, S., Sato, W., &amp; Yoshikawa, S. (2021). Viewpoint Robustness of Automated Facial Action Unit Detection Systems. </w:t>
      </w:r>
      <w:r w:rsidRPr="006658BA">
        <w:rPr>
          <w:rFonts w:cs="Times New Roman"/>
          <w:i/>
          <w:iCs/>
        </w:rPr>
        <w:t>Applied Sciences</w:t>
      </w:r>
      <w:r w:rsidRPr="006658BA">
        <w:rPr>
          <w:rFonts w:cs="Times New Roman"/>
        </w:rPr>
        <w:t xml:space="preserve">, </w:t>
      </w:r>
      <w:r w:rsidRPr="006658BA">
        <w:rPr>
          <w:rFonts w:cs="Times New Roman"/>
          <w:i/>
          <w:iCs/>
        </w:rPr>
        <w:t>11</w:t>
      </w:r>
      <w:r w:rsidRPr="006658BA">
        <w:rPr>
          <w:rFonts w:cs="Times New Roman"/>
        </w:rPr>
        <w:t>(23), 11171. https://doi.org/10.3390/app112311171</w:t>
      </w:r>
    </w:p>
    <w:p w14:paraId="4F621846" w14:textId="77777777" w:rsidR="00740A6E" w:rsidRPr="006658BA" w:rsidRDefault="00740A6E" w:rsidP="00740A6E">
      <w:pPr>
        <w:pStyle w:val="Bibliography"/>
        <w:rPr>
          <w:rFonts w:cs="Times New Roman"/>
        </w:rPr>
      </w:pPr>
      <w:r w:rsidRPr="006658BA">
        <w:rPr>
          <w:rFonts w:cs="Times New Roman"/>
        </w:rPr>
        <w:t xml:space="preserve">Schmidt, K. L., &amp; Cohn, J. F. (2001). Human facial expressions as adaptations: Evolutionary questions in facial expression research. </w:t>
      </w:r>
      <w:r w:rsidRPr="006658BA">
        <w:rPr>
          <w:rFonts w:cs="Times New Roman"/>
          <w:i/>
          <w:iCs/>
        </w:rPr>
        <w:t>American Journal of Physical Anthropology</w:t>
      </w:r>
      <w:r w:rsidRPr="006658BA">
        <w:rPr>
          <w:rFonts w:cs="Times New Roman"/>
        </w:rPr>
        <w:t xml:space="preserve">, </w:t>
      </w:r>
      <w:r w:rsidRPr="006658BA">
        <w:rPr>
          <w:rFonts w:cs="Times New Roman"/>
          <w:i/>
          <w:iCs/>
        </w:rPr>
        <w:t>116</w:t>
      </w:r>
      <w:r w:rsidRPr="006658BA">
        <w:rPr>
          <w:rFonts w:cs="Times New Roman"/>
        </w:rPr>
        <w:t>(S33), 3–24. https://doi.org/10.1002/ajpa.20001</w:t>
      </w:r>
    </w:p>
    <w:p w14:paraId="014A041C" w14:textId="77777777" w:rsidR="00740A6E" w:rsidRPr="006658BA" w:rsidRDefault="00740A6E" w:rsidP="00740A6E">
      <w:pPr>
        <w:pStyle w:val="Bibliography"/>
        <w:rPr>
          <w:rFonts w:cs="Times New Roman"/>
        </w:rPr>
      </w:pPr>
      <w:r w:rsidRPr="006658BA">
        <w:rPr>
          <w:rFonts w:cs="Times New Roman"/>
        </w:rPr>
        <w:lastRenderedPageBreak/>
        <w:t xml:space="preserve">Skiendziel, T., Rösch, A. G., &amp; Schultheiss, O. C. (2019). Assessing the convergent validity between the automated emotion recognition software Noldus FaceReader 7 and Facial Action Coding System Scoring. </w:t>
      </w:r>
      <w:r w:rsidRPr="006658BA">
        <w:rPr>
          <w:rFonts w:cs="Times New Roman"/>
          <w:i/>
          <w:iCs/>
        </w:rPr>
        <w:t>PLOS ONE</w:t>
      </w:r>
      <w:r w:rsidRPr="006658BA">
        <w:rPr>
          <w:rFonts w:cs="Times New Roman"/>
        </w:rPr>
        <w:t xml:space="preserve">, </w:t>
      </w:r>
      <w:r w:rsidRPr="006658BA">
        <w:rPr>
          <w:rFonts w:cs="Times New Roman"/>
          <w:i/>
          <w:iCs/>
        </w:rPr>
        <w:t>14</w:t>
      </w:r>
      <w:r w:rsidRPr="006658BA">
        <w:rPr>
          <w:rFonts w:cs="Times New Roman"/>
        </w:rPr>
        <w:t>(10), e0223905. https://doi.org/10.1371/journal.pone.0223905</w:t>
      </w:r>
    </w:p>
    <w:p w14:paraId="58F1AED1" w14:textId="542C2287" w:rsidR="00DE23E8" w:rsidRPr="00CB6288" w:rsidRDefault="00740A6E" w:rsidP="00CB6288">
      <w:pPr>
        <w:spacing w:line="480" w:lineRule="auto"/>
        <w:contextualSpacing/>
        <w:rPr>
          <w:rFonts w:cs="Times New Roman"/>
        </w:rPr>
      </w:pPr>
      <w:r>
        <w:rPr>
          <w:rFonts w:cs="Times New Roman"/>
        </w:rPr>
        <w:fldChar w:fldCharType="end"/>
      </w:r>
    </w:p>
    <w:sectPr w:rsidR="00DE23E8" w:rsidRPr="00CB6288" w:rsidSect="006459F1">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402EE1" w14:textId="77777777" w:rsidR="0017191C" w:rsidRDefault="0017191C" w:rsidP="00117666">
      <w:pPr>
        <w:spacing w:after="0"/>
      </w:pPr>
      <w:r>
        <w:separator/>
      </w:r>
    </w:p>
  </w:endnote>
  <w:endnote w:type="continuationSeparator" w:id="0">
    <w:p w14:paraId="6466597E" w14:textId="77777777" w:rsidR="0017191C" w:rsidRDefault="001719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3054D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054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3054D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054D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491FA" w14:textId="77777777" w:rsidR="0017191C" w:rsidRDefault="0017191C" w:rsidP="00117666">
      <w:pPr>
        <w:spacing w:after="0"/>
      </w:pPr>
      <w:r>
        <w:separator/>
      </w:r>
    </w:p>
  </w:footnote>
  <w:footnote w:type="continuationSeparator" w:id="0">
    <w:p w14:paraId="588A8890" w14:textId="77777777" w:rsidR="0017191C" w:rsidRDefault="001719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3054D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3054D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191C"/>
    <w:rsid w:val="00177D84"/>
    <w:rsid w:val="00267D18"/>
    <w:rsid w:val="002868E2"/>
    <w:rsid w:val="002869C3"/>
    <w:rsid w:val="002936E4"/>
    <w:rsid w:val="002B4A57"/>
    <w:rsid w:val="002C74CA"/>
    <w:rsid w:val="003054DC"/>
    <w:rsid w:val="003544FB"/>
    <w:rsid w:val="003D2D47"/>
    <w:rsid w:val="003D2F2D"/>
    <w:rsid w:val="00401590"/>
    <w:rsid w:val="00447801"/>
    <w:rsid w:val="00452E9C"/>
    <w:rsid w:val="004735C8"/>
    <w:rsid w:val="004961FF"/>
    <w:rsid w:val="00517A89"/>
    <w:rsid w:val="005250F2"/>
    <w:rsid w:val="00593EEA"/>
    <w:rsid w:val="005A5EEE"/>
    <w:rsid w:val="006375C7"/>
    <w:rsid w:val="006459F1"/>
    <w:rsid w:val="00654E8F"/>
    <w:rsid w:val="00660D05"/>
    <w:rsid w:val="006820B1"/>
    <w:rsid w:val="006B7D14"/>
    <w:rsid w:val="00701727"/>
    <w:rsid w:val="0070566C"/>
    <w:rsid w:val="00714C50"/>
    <w:rsid w:val="00725A7D"/>
    <w:rsid w:val="00740A6E"/>
    <w:rsid w:val="007501BE"/>
    <w:rsid w:val="00760397"/>
    <w:rsid w:val="00790BB3"/>
    <w:rsid w:val="007C206C"/>
    <w:rsid w:val="007D3789"/>
    <w:rsid w:val="007D7A6C"/>
    <w:rsid w:val="00803D24"/>
    <w:rsid w:val="00817DD6"/>
    <w:rsid w:val="0085291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4224"/>
    <w:rsid w:val="00C52A7B"/>
    <w:rsid w:val="00C56BAF"/>
    <w:rsid w:val="00C679AA"/>
    <w:rsid w:val="00C75972"/>
    <w:rsid w:val="00CB6288"/>
    <w:rsid w:val="00CC0A3A"/>
    <w:rsid w:val="00CD066B"/>
    <w:rsid w:val="00CE4FEE"/>
    <w:rsid w:val="00DB59C3"/>
    <w:rsid w:val="00DC259A"/>
    <w:rsid w:val="00DE23E8"/>
    <w:rsid w:val="00DF4A2D"/>
    <w:rsid w:val="00E52377"/>
    <w:rsid w:val="00E64E17"/>
    <w:rsid w:val="00E866C9"/>
    <w:rsid w:val="00EA3D3C"/>
    <w:rsid w:val="00EB0039"/>
    <w:rsid w:val="00F46900"/>
    <w:rsid w:val="00F61D89"/>
    <w:rsid w:val="00F74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semiHidden/>
    <w:unhideWhenUsed/>
    <w:rsid w:val="00740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3738</Words>
  <Characters>21312</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8</cp:revision>
  <cp:lastPrinted>2013-10-03T12:51:00Z</cp:lastPrinted>
  <dcterms:created xsi:type="dcterms:W3CDTF">2024-06-27T17:39:00Z</dcterms:created>
  <dcterms:modified xsi:type="dcterms:W3CDTF">2024-12-1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